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677E2" w14:textId="77777777" w:rsidR="00A565CF" w:rsidRDefault="00A565CF" w:rsidP="00A565CF">
      <w:pPr>
        <w:rPr>
          <w:b/>
          <w:bCs/>
          <w:sz w:val="24"/>
          <w:szCs w:val="24"/>
        </w:rPr>
      </w:pPr>
    </w:p>
    <w:p w14:paraId="33B5C6CF" w14:textId="77777777" w:rsidR="00A565CF" w:rsidRDefault="00A565CF" w:rsidP="00A565CF">
      <w:pPr>
        <w:rPr>
          <w:b/>
          <w:bCs/>
          <w:sz w:val="24"/>
          <w:szCs w:val="24"/>
        </w:rPr>
      </w:pPr>
    </w:p>
    <w:p w14:paraId="58F4D748" w14:textId="42F8D04C" w:rsidR="008B0A78" w:rsidRPr="0097691C" w:rsidRDefault="00A565CF" w:rsidP="00A565CF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</w:t>
      </w:r>
      <w:r w:rsidR="001518CA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 </w:t>
      </w:r>
      <w:r w:rsidRPr="0097691C">
        <w:rPr>
          <w:sz w:val="24"/>
          <w:szCs w:val="24"/>
        </w:rPr>
        <w:t>Visual</w:t>
      </w:r>
      <w:r w:rsidR="008B0A78" w:rsidRPr="0097691C">
        <w:rPr>
          <w:sz w:val="24"/>
          <w:szCs w:val="24"/>
        </w:rPr>
        <w:t xml:space="preserve"> </w:t>
      </w:r>
      <w:r w:rsidR="0097691C">
        <w:rPr>
          <w:sz w:val="24"/>
          <w:szCs w:val="24"/>
        </w:rPr>
        <w:t>summary</w:t>
      </w:r>
      <w:r w:rsidR="008B0A78" w:rsidRPr="0097691C">
        <w:rPr>
          <w:sz w:val="24"/>
          <w:szCs w:val="24"/>
        </w:rPr>
        <w:t xml:space="preserve"> of key findings</w:t>
      </w:r>
    </w:p>
    <w:p w14:paraId="359D3F0E" w14:textId="77777777" w:rsidR="008B0A78" w:rsidRDefault="008B0A78" w:rsidP="008B0A78">
      <w:pPr>
        <w:rPr>
          <w:b/>
          <w:bCs/>
          <w:sz w:val="24"/>
          <w:szCs w:val="24"/>
        </w:rPr>
      </w:pPr>
    </w:p>
    <w:p w14:paraId="56954D03" w14:textId="77777777" w:rsidR="008B0A78" w:rsidRDefault="008B0A78" w:rsidP="008B0A78">
      <w:pPr>
        <w:rPr>
          <w:b/>
          <w:bCs/>
          <w:sz w:val="24"/>
          <w:szCs w:val="24"/>
        </w:rPr>
      </w:pPr>
    </w:p>
    <w:p w14:paraId="13116E19" w14:textId="77777777" w:rsidR="008B0A78" w:rsidRPr="008B0A78" w:rsidRDefault="008B0A78" w:rsidP="008B0A78">
      <w:pPr>
        <w:rPr>
          <w:b/>
          <w:bCs/>
          <w:sz w:val="24"/>
          <w:szCs w:val="24"/>
        </w:rPr>
      </w:pPr>
    </w:p>
    <w:p w14:paraId="79660922" w14:textId="77777777" w:rsidR="008B0A78" w:rsidRDefault="008B0A78" w:rsidP="008B0A78"/>
    <w:p w14:paraId="7B40B6C3" w14:textId="77777777" w:rsidR="008B0A78" w:rsidRDefault="008B0A78" w:rsidP="008B0A78"/>
    <w:p w14:paraId="31B22425" w14:textId="77777777" w:rsidR="008B0A78" w:rsidRDefault="008B0A78" w:rsidP="008B0A78">
      <w:pPr>
        <w:rPr>
          <w:b/>
          <w:bCs/>
        </w:rPr>
      </w:pPr>
      <w:r w:rsidRPr="002652DA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FC63FC" wp14:editId="08948E78">
                <wp:simplePos x="0" y="0"/>
                <wp:positionH relativeFrom="column">
                  <wp:posOffset>1846729</wp:posOffset>
                </wp:positionH>
                <wp:positionV relativeFrom="paragraph">
                  <wp:posOffset>131482</wp:posOffset>
                </wp:positionV>
                <wp:extent cx="245921" cy="998071"/>
                <wp:effectExtent l="12700" t="12700" r="20955" b="31115"/>
                <wp:wrapNone/>
                <wp:docPr id="1063005722" name="Freeform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921" cy="998071"/>
                        </a:xfrm>
                        <a:custGeom>
                          <a:avLst/>
                          <a:gdLst>
                            <a:gd name="connsiteX0" fmla="*/ 0 w 245921"/>
                            <a:gd name="connsiteY0" fmla="*/ 0 h 998071"/>
                            <a:gd name="connsiteX1" fmla="*/ 59765 w 245921"/>
                            <a:gd name="connsiteY1" fmla="*/ 71718 h 998071"/>
                            <a:gd name="connsiteX2" fmla="*/ 101600 w 245921"/>
                            <a:gd name="connsiteY2" fmla="*/ 107577 h 998071"/>
                            <a:gd name="connsiteX3" fmla="*/ 143436 w 245921"/>
                            <a:gd name="connsiteY3" fmla="*/ 179294 h 998071"/>
                            <a:gd name="connsiteX4" fmla="*/ 191247 w 245921"/>
                            <a:gd name="connsiteY4" fmla="*/ 256989 h 998071"/>
                            <a:gd name="connsiteX5" fmla="*/ 215153 w 245921"/>
                            <a:gd name="connsiteY5" fmla="*/ 322730 h 998071"/>
                            <a:gd name="connsiteX6" fmla="*/ 233083 w 245921"/>
                            <a:gd name="connsiteY6" fmla="*/ 370542 h 998071"/>
                            <a:gd name="connsiteX7" fmla="*/ 245036 w 245921"/>
                            <a:gd name="connsiteY7" fmla="*/ 436283 h 998071"/>
                            <a:gd name="connsiteX8" fmla="*/ 245036 w 245921"/>
                            <a:gd name="connsiteY8" fmla="*/ 490071 h 998071"/>
                            <a:gd name="connsiteX9" fmla="*/ 245036 w 245921"/>
                            <a:gd name="connsiteY9" fmla="*/ 549836 h 998071"/>
                            <a:gd name="connsiteX10" fmla="*/ 233083 w 245921"/>
                            <a:gd name="connsiteY10" fmla="*/ 603624 h 998071"/>
                            <a:gd name="connsiteX11" fmla="*/ 227106 w 245921"/>
                            <a:gd name="connsiteY11" fmla="*/ 663389 h 998071"/>
                            <a:gd name="connsiteX12" fmla="*/ 209177 w 245921"/>
                            <a:gd name="connsiteY12" fmla="*/ 711200 h 998071"/>
                            <a:gd name="connsiteX13" fmla="*/ 185271 w 245921"/>
                            <a:gd name="connsiteY13" fmla="*/ 764989 h 998071"/>
                            <a:gd name="connsiteX14" fmla="*/ 161365 w 245921"/>
                            <a:gd name="connsiteY14" fmla="*/ 806824 h 998071"/>
                            <a:gd name="connsiteX15" fmla="*/ 131483 w 245921"/>
                            <a:gd name="connsiteY15" fmla="*/ 860612 h 998071"/>
                            <a:gd name="connsiteX16" fmla="*/ 107577 w 245921"/>
                            <a:gd name="connsiteY16" fmla="*/ 884518 h 998071"/>
                            <a:gd name="connsiteX17" fmla="*/ 71718 w 245921"/>
                            <a:gd name="connsiteY17" fmla="*/ 926353 h 998071"/>
                            <a:gd name="connsiteX18" fmla="*/ 47812 w 245921"/>
                            <a:gd name="connsiteY18" fmla="*/ 950259 h 998071"/>
                            <a:gd name="connsiteX19" fmla="*/ 29883 w 245921"/>
                            <a:gd name="connsiteY19" fmla="*/ 962212 h 998071"/>
                            <a:gd name="connsiteX20" fmla="*/ 5977 w 245921"/>
                            <a:gd name="connsiteY20" fmla="*/ 998071 h 998071"/>
                            <a:gd name="connsiteX21" fmla="*/ 5977 w 245921"/>
                            <a:gd name="connsiteY21" fmla="*/ 998071 h 998071"/>
                            <a:gd name="connsiteX22" fmla="*/ 11953 w 245921"/>
                            <a:gd name="connsiteY22" fmla="*/ 992094 h 998071"/>
                            <a:gd name="connsiteX23" fmla="*/ 11953 w 245921"/>
                            <a:gd name="connsiteY23" fmla="*/ 992094 h 99807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</a:cxnLst>
                          <a:rect l="l" t="t" r="r" b="b"/>
                          <a:pathLst>
                            <a:path w="245921" h="998071">
                              <a:moveTo>
                                <a:pt x="0" y="0"/>
                              </a:moveTo>
                              <a:cubicBezTo>
                                <a:pt x="21416" y="26894"/>
                                <a:pt x="42832" y="53789"/>
                                <a:pt x="59765" y="71718"/>
                              </a:cubicBezTo>
                              <a:cubicBezTo>
                                <a:pt x="76698" y="89647"/>
                                <a:pt x="87655" y="89648"/>
                                <a:pt x="101600" y="107577"/>
                              </a:cubicBezTo>
                              <a:cubicBezTo>
                                <a:pt x="115545" y="125506"/>
                                <a:pt x="128495" y="154392"/>
                                <a:pt x="143436" y="179294"/>
                              </a:cubicBezTo>
                              <a:cubicBezTo>
                                <a:pt x="158377" y="204196"/>
                                <a:pt x="179294" y="233083"/>
                                <a:pt x="191247" y="256989"/>
                              </a:cubicBezTo>
                              <a:cubicBezTo>
                                <a:pt x="203200" y="280895"/>
                                <a:pt x="208180" y="303805"/>
                                <a:pt x="215153" y="322730"/>
                              </a:cubicBezTo>
                              <a:cubicBezTo>
                                <a:pt x="222126" y="341655"/>
                                <a:pt x="228103" y="351617"/>
                                <a:pt x="233083" y="370542"/>
                              </a:cubicBezTo>
                              <a:cubicBezTo>
                                <a:pt x="238064" y="389468"/>
                                <a:pt x="243044" y="416362"/>
                                <a:pt x="245036" y="436283"/>
                              </a:cubicBezTo>
                              <a:cubicBezTo>
                                <a:pt x="247028" y="456204"/>
                                <a:pt x="245036" y="490071"/>
                                <a:pt x="245036" y="490071"/>
                              </a:cubicBezTo>
                              <a:cubicBezTo>
                                <a:pt x="245036" y="508996"/>
                                <a:pt x="247028" y="530911"/>
                                <a:pt x="245036" y="549836"/>
                              </a:cubicBezTo>
                              <a:cubicBezTo>
                                <a:pt x="243044" y="568761"/>
                                <a:pt x="236071" y="584699"/>
                                <a:pt x="233083" y="603624"/>
                              </a:cubicBezTo>
                              <a:cubicBezTo>
                                <a:pt x="230095" y="622549"/>
                                <a:pt x="231090" y="645460"/>
                                <a:pt x="227106" y="663389"/>
                              </a:cubicBezTo>
                              <a:cubicBezTo>
                                <a:pt x="223122" y="681318"/>
                                <a:pt x="216149" y="694267"/>
                                <a:pt x="209177" y="711200"/>
                              </a:cubicBezTo>
                              <a:cubicBezTo>
                                <a:pt x="202205" y="728133"/>
                                <a:pt x="193240" y="749052"/>
                                <a:pt x="185271" y="764989"/>
                              </a:cubicBezTo>
                              <a:cubicBezTo>
                                <a:pt x="177302" y="780926"/>
                                <a:pt x="170330" y="790887"/>
                                <a:pt x="161365" y="806824"/>
                              </a:cubicBezTo>
                              <a:cubicBezTo>
                                <a:pt x="152400" y="822761"/>
                                <a:pt x="131483" y="860612"/>
                                <a:pt x="131483" y="860612"/>
                              </a:cubicBezTo>
                              <a:cubicBezTo>
                                <a:pt x="122518" y="873561"/>
                                <a:pt x="117538" y="873561"/>
                                <a:pt x="107577" y="884518"/>
                              </a:cubicBezTo>
                              <a:cubicBezTo>
                                <a:pt x="97616" y="895475"/>
                                <a:pt x="71718" y="926353"/>
                                <a:pt x="71718" y="926353"/>
                              </a:cubicBezTo>
                              <a:cubicBezTo>
                                <a:pt x="61757" y="937310"/>
                                <a:pt x="47812" y="950259"/>
                                <a:pt x="47812" y="950259"/>
                              </a:cubicBezTo>
                              <a:cubicBezTo>
                                <a:pt x="40840" y="956235"/>
                                <a:pt x="29883" y="962212"/>
                                <a:pt x="29883" y="962212"/>
                              </a:cubicBezTo>
                              <a:cubicBezTo>
                                <a:pt x="22911" y="970181"/>
                                <a:pt x="5977" y="998071"/>
                                <a:pt x="5977" y="998071"/>
                              </a:cubicBezTo>
                              <a:lnTo>
                                <a:pt x="5977" y="998071"/>
                              </a:lnTo>
                              <a:lnTo>
                                <a:pt x="11953" y="992094"/>
                              </a:lnTo>
                              <a:lnTo>
                                <a:pt x="11953" y="992094"/>
                              </a:lnTo>
                            </a:path>
                          </a:pathLst>
                        </a:custGeom>
                        <a:noFill/>
                        <a:ln w="38100">
                          <a:solidFill>
                            <a:schemeClr val="bg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F7AE6E" id="Freeform 15" o:spid="_x0000_s1026" style="position:absolute;margin-left:145.4pt;margin-top:10.35pt;width:19.35pt;height:78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45921,9980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" path="m,c21416,26894,42832,53789,59765,71718v16933,17929,27890,17930,41835,35859c115545,125506,128495,154392,143436,179294v14941,24902,35858,53789,47811,77695c203200,280895,208180,303805,215153,322730v6973,18925,12950,28887,17930,47812c238064,389468,243044,416362,245036,436283v1992,19921,,53788,,53788c245036,508996,247028,530911,245036,549836v-1992,18925,-8965,34863,-11953,53788c230095,622549,231090,645460,227106,663389v-3984,17929,-10957,30878,-17929,47811c202205,728133,193240,749052,185271,764989v-7969,15937,-14941,25898,-23906,41835c152400,822761,131483,860612,131483,860612v-8965,12949,-13945,12949,-23906,23906c97616,895475,71718,926353,71718,926353v-9961,10957,-23906,23906,-23906,23906c40840,956235,29883,962212,29883,962212,22911,970181,5977,998071,5977,998071r,l11953,992094r,e" filled="f" strokecolor="white [3212]" strokeweight="3pt">
                <v:stroke dashstyle="1 1" joinstyle="miter"/>
                <v:path arrowok="t" o:connecttype="custom" o:connectlocs="0,0;59765,71718;101600,107577;143436,179294;191247,256989;215153,322730;233083,370542;245036,436283;245036,490071;245036,549836;233083,603624;227106,663389;209177,711200;185271,764989;161365,806824;131483,860612;107577,884518;71718,926353;47812,950259;29883,962212;5977,998071;5977,998071;11953,992094;11953,992094" o:connectangles="0,0,0,0,0,0,0,0,0,0,0,0,0,0,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2A55DA" wp14:editId="612C783D">
                <wp:simplePos x="0" y="0"/>
                <wp:positionH relativeFrom="column">
                  <wp:posOffset>1254760</wp:posOffset>
                </wp:positionH>
                <wp:positionV relativeFrom="paragraph">
                  <wp:posOffset>-663201</wp:posOffset>
                </wp:positionV>
                <wp:extent cx="1338580" cy="495300"/>
                <wp:effectExtent l="0" t="0" r="0" b="0"/>
                <wp:wrapNone/>
                <wp:docPr id="1704569377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858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D5359C" w14:textId="77777777" w:rsidR="008B0A78" w:rsidRDefault="008B0A78" w:rsidP="008B0A78">
                            <w:pPr>
                              <w:spacing w:after="0" w:line="240" w:lineRule="auto"/>
                              <w:jc w:val="center"/>
                              <w:rPr>
                                <w:color w:val="ED7D31" w:themeColor="accent2"/>
                                <w:sz w:val="18"/>
                                <w:szCs w:val="18"/>
                              </w:rPr>
                            </w:pPr>
                            <w:r w:rsidRPr="009C53E3">
                              <w:rPr>
                                <w:color w:val="ED7D31" w:themeColor="accent2"/>
                                <w:sz w:val="18"/>
                                <w:szCs w:val="18"/>
                              </w:rPr>
                              <w:t>Treated</w:t>
                            </w:r>
                          </w:p>
                          <w:p w14:paraId="3C76457D" w14:textId="77777777" w:rsidR="008B0A78" w:rsidRPr="009C53E3" w:rsidRDefault="008B0A78" w:rsidP="008B0A78">
                            <w:pPr>
                              <w:spacing w:after="0" w:line="240" w:lineRule="auto"/>
                              <w:jc w:val="center"/>
                              <w:rPr>
                                <w:color w:val="ED7D31" w:themeColor="accent2"/>
                                <w:sz w:val="18"/>
                                <w:szCs w:val="18"/>
                              </w:rPr>
                            </w:pPr>
                            <w:r w:rsidRPr="009C53E3">
                              <w:rPr>
                                <w:color w:val="ED7D31" w:themeColor="accent2"/>
                                <w:sz w:val="18"/>
                                <w:szCs w:val="18"/>
                              </w:rPr>
                              <w:t xml:space="preserve"> hyper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2A55D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98.8pt;margin-top:-52.2pt;width:105.4pt;height:3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" fillcolor="white [3201]" stroked="f" strokeweight=".5pt">
                <v:textbox>
                  <w:txbxContent>
                    <w:p w14:paraId="06D5359C" w14:textId="77777777" w:rsidR="008B0A78" w:rsidRDefault="008B0A78" w:rsidP="008B0A78">
                      <w:pPr>
                        <w:spacing w:after="0" w:line="240" w:lineRule="auto"/>
                        <w:jc w:val="center"/>
                        <w:rPr>
                          <w:color w:val="ED7D31" w:themeColor="accent2"/>
                          <w:sz w:val="18"/>
                          <w:szCs w:val="18"/>
                        </w:rPr>
                      </w:pPr>
                      <w:r w:rsidRPr="009C53E3">
                        <w:rPr>
                          <w:color w:val="ED7D31" w:themeColor="accent2"/>
                          <w:sz w:val="18"/>
                          <w:szCs w:val="18"/>
                        </w:rPr>
                        <w:t>Treated</w:t>
                      </w:r>
                    </w:p>
                    <w:p w14:paraId="3C76457D" w14:textId="77777777" w:rsidR="008B0A78" w:rsidRPr="009C53E3" w:rsidRDefault="008B0A78" w:rsidP="008B0A78">
                      <w:pPr>
                        <w:spacing w:after="0" w:line="240" w:lineRule="auto"/>
                        <w:jc w:val="center"/>
                        <w:rPr>
                          <w:color w:val="ED7D31" w:themeColor="accent2"/>
                          <w:sz w:val="18"/>
                          <w:szCs w:val="18"/>
                        </w:rPr>
                      </w:pPr>
                      <w:r w:rsidRPr="009C53E3">
                        <w:rPr>
                          <w:color w:val="ED7D31" w:themeColor="accent2"/>
                          <w:sz w:val="18"/>
                          <w:szCs w:val="18"/>
                        </w:rPr>
                        <w:t xml:space="preserve"> hyperten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0DB985" wp14:editId="6392D25F">
                <wp:simplePos x="0" y="0"/>
                <wp:positionH relativeFrom="column">
                  <wp:posOffset>2712720</wp:posOffset>
                </wp:positionH>
                <wp:positionV relativeFrom="paragraph">
                  <wp:posOffset>-537471</wp:posOffset>
                </wp:positionV>
                <wp:extent cx="1870075" cy="340360"/>
                <wp:effectExtent l="0" t="0" r="0" b="2540"/>
                <wp:wrapNone/>
                <wp:docPr id="742952001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075" cy="340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549F82" w14:textId="77777777" w:rsidR="008B0A78" w:rsidRPr="009C53E3" w:rsidRDefault="008B0A78" w:rsidP="008B0A78">
                            <w:pPr>
                              <w:rPr>
                                <w:color w:val="ED7D31" w:themeColor="accent2"/>
                                <w:sz w:val="18"/>
                                <w:szCs w:val="18"/>
                              </w:rPr>
                            </w:pPr>
                            <w:r w:rsidRPr="009C53E3">
                              <w:rPr>
                                <w:color w:val="ED7D31" w:themeColor="accent2"/>
                                <w:sz w:val="18"/>
                                <w:szCs w:val="18"/>
                              </w:rPr>
                              <w:t>Anti-hypertensive med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0DB985" id="_x0000_s1027" type="#_x0000_t202" style="position:absolute;margin-left:213.6pt;margin-top:-42.3pt;width:147.25pt;height:26.8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" fillcolor="white [3201]" stroked="f" strokeweight=".5pt">
                <v:textbox>
                  <w:txbxContent>
                    <w:p w14:paraId="20549F82" w14:textId="77777777" w:rsidR="008B0A78" w:rsidRPr="009C53E3" w:rsidRDefault="008B0A78" w:rsidP="008B0A78">
                      <w:pPr>
                        <w:rPr>
                          <w:color w:val="ED7D31" w:themeColor="accent2"/>
                          <w:sz w:val="18"/>
                          <w:szCs w:val="18"/>
                        </w:rPr>
                      </w:pPr>
                      <w:r w:rsidRPr="009C53E3">
                        <w:rPr>
                          <w:color w:val="ED7D31" w:themeColor="accent2"/>
                          <w:sz w:val="18"/>
                          <w:szCs w:val="18"/>
                        </w:rPr>
                        <w:t>Anti-hypertensive med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9D630E" wp14:editId="3AEDC0B7">
                <wp:simplePos x="0" y="0"/>
                <wp:positionH relativeFrom="column">
                  <wp:posOffset>-185420</wp:posOffset>
                </wp:positionH>
                <wp:positionV relativeFrom="paragraph">
                  <wp:posOffset>-513341</wp:posOffset>
                </wp:positionV>
                <wp:extent cx="1338580" cy="340360"/>
                <wp:effectExtent l="0" t="0" r="0" b="2540"/>
                <wp:wrapNone/>
                <wp:docPr id="45411857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8580" cy="340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78028F" w14:textId="77777777" w:rsidR="008B0A78" w:rsidRPr="009C53E3" w:rsidRDefault="008B0A78" w:rsidP="008B0A78">
                            <w:pPr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</w:pPr>
                            <w:r w:rsidRPr="009C53E3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Untreated hyper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9D630E" id="_x0000_s1028" type="#_x0000_t202" style="position:absolute;margin-left:-14.6pt;margin-top:-40.4pt;width:105.4pt;height:26.8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" fillcolor="white [3201]" stroked="f" strokeweight=".5pt">
                <v:textbox>
                  <w:txbxContent>
                    <w:p w14:paraId="6978028F" w14:textId="77777777" w:rsidR="008B0A78" w:rsidRPr="009C53E3" w:rsidRDefault="008B0A78" w:rsidP="008B0A78">
                      <w:pPr>
                        <w:rPr>
                          <w:color w:val="2F5496" w:themeColor="accent1" w:themeShade="BF"/>
                          <w:sz w:val="18"/>
                          <w:szCs w:val="18"/>
                        </w:rPr>
                      </w:pPr>
                      <w:r w:rsidRPr="009C53E3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>Untreated hyperten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0701E6" wp14:editId="7DE0B116">
                <wp:simplePos x="0" y="0"/>
                <wp:positionH relativeFrom="column">
                  <wp:posOffset>1570990</wp:posOffset>
                </wp:positionH>
                <wp:positionV relativeFrom="paragraph">
                  <wp:posOffset>-158115</wp:posOffset>
                </wp:positionV>
                <wp:extent cx="2233612" cy="1571625"/>
                <wp:effectExtent l="0" t="0" r="14605" b="28575"/>
                <wp:wrapNone/>
                <wp:docPr id="2105278600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3612" cy="157162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4E9F03B" id="Oval 1" o:spid="_x0000_s1026" style="position:absolute;margin-left:123.7pt;margin-top:-12.45pt;width:175.85pt;height:123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" filled="f" strokecolor="#ed7d31 [3205]" strokeweight="1pt">
                <v:stroke joinstyle="miter"/>
              </v:oval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F6A5B5" wp14:editId="243FEF64">
                <wp:simplePos x="0" y="0"/>
                <wp:positionH relativeFrom="column">
                  <wp:posOffset>-147003</wp:posOffset>
                </wp:positionH>
                <wp:positionV relativeFrom="paragraph">
                  <wp:posOffset>-158115</wp:posOffset>
                </wp:positionV>
                <wp:extent cx="2233612" cy="1571625"/>
                <wp:effectExtent l="0" t="0" r="14605" b="28575"/>
                <wp:wrapNone/>
                <wp:docPr id="1329411462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3612" cy="157162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85C0251" id="Oval 1" o:spid="_x0000_s1026" style="position:absolute;margin-left:-11.6pt;margin-top:-12.45pt;width:175.85pt;height:12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" filled="f" strokecolor="#2f5496 [2404]" strokeweight="1pt">
                <v:stroke joinstyle="miter"/>
              </v:oval>
            </w:pict>
          </mc:Fallback>
        </mc:AlternateContent>
      </w:r>
    </w:p>
    <w:p w14:paraId="1A217B15" w14:textId="77777777" w:rsidR="008B0A78" w:rsidRDefault="008B0A78" w:rsidP="008B0A78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CF929D" wp14:editId="0D386F39">
                <wp:simplePos x="0" y="0"/>
                <wp:positionH relativeFrom="column">
                  <wp:posOffset>738206</wp:posOffset>
                </wp:positionH>
                <wp:positionV relativeFrom="paragraph">
                  <wp:posOffset>102348</wp:posOffset>
                </wp:positionV>
                <wp:extent cx="476250" cy="280987"/>
                <wp:effectExtent l="0" t="0" r="0" b="5080"/>
                <wp:wrapNone/>
                <wp:docPr id="162741913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809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071AF7" w14:textId="77777777" w:rsidR="008B0A78" w:rsidRPr="002652DA" w:rsidRDefault="008B0A78" w:rsidP="008B0A78">
                            <w:pPr>
                              <w:rPr>
                                <w:color w:val="1F3864" w:themeColor="accent1" w:themeShade="80"/>
                              </w:rPr>
                            </w:pPr>
                            <w:r w:rsidRPr="002652DA">
                              <w:rPr>
                                <w:color w:val="1F3864" w:themeColor="accent1" w:themeShade="80"/>
                              </w:rPr>
                              <w:t>9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F929D" id="Text Box 2" o:spid="_x0000_s1029" type="#_x0000_t202" style="position:absolute;margin-left:58.15pt;margin-top:8.05pt;width:37.5pt;height:2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" filled="f" stroked="f" strokeweight=".5pt">
                <v:textbox>
                  <w:txbxContent>
                    <w:p w14:paraId="3C071AF7" w14:textId="77777777" w:rsidR="008B0A78" w:rsidRPr="002652DA" w:rsidRDefault="008B0A78" w:rsidP="008B0A78">
                      <w:pPr>
                        <w:rPr>
                          <w:color w:val="1F3864" w:themeColor="accent1" w:themeShade="80"/>
                        </w:rPr>
                      </w:pPr>
                      <w:r w:rsidRPr="002652DA">
                        <w:rPr>
                          <w:color w:val="1F3864" w:themeColor="accent1" w:themeShade="80"/>
                        </w:rPr>
                        <w:t>9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0F9D8C" wp14:editId="771BD467">
                <wp:simplePos x="0" y="0"/>
                <wp:positionH relativeFrom="column">
                  <wp:posOffset>1624760</wp:posOffset>
                </wp:positionH>
                <wp:positionV relativeFrom="paragraph">
                  <wp:posOffset>250799</wp:posOffset>
                </wp:positionV>
                <wp:extent cx="407744" cy="287167"/>
                <wp:effectExtent l="0" t="0" r="0" b="0"/>
                <wp:wrapNone/>
                <wp:docPr id="852414418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744" cy="2871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A24899" w14:textId="77777777" w:rsidR="008B0A78" w:rsidRPr="002652DA" w:rsidRDefault="008B0A78" w:rsidP="008B0A78">
                            <w:pPr>
                              <w:rPr>
                                <w:color w:val="ED7D31" w:themeColor="accent2"/>
                              </w:rPr>
                            </w:pPr>
                            <w:r w:rsidRPr="002652DA">
                              <w:rPr>
                                <w:color w:val="ED7D31" w:themeColor="accent2"/>
                              </w:rPr>
                              <w:t>6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F9D8C" id="Text Box 12" o:spid="_x0000_s1030" type="#_x0000_t202" style="position:absolute;margin-left:127.95pt;margin-top:19.75pt;width:32.1pt;height:22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" fillcolor="white [3201]" stroked="f" strokeweight=".5pt">
                <v:textbox>
                  <w:txbxContent>
                    <w:p w14:paraId="77A24899" w14:textId="77777777" w:rsidR="008B0A78" w:rsidRPr="002652DA" w:rsidRDefault="008B0A78" w:rsidP="008B0A78">
                      <w:pPr>
                        <w:rPr>
                          <w:color w:val="ED7D31" w:themeColor="accent2"/>
                        </w:rPr>
                      </w:pPr>
                      <w:r w:rsidRPr="002652DA">
                        <w:rPr>
                          <w:color w:val="ED7D31" w:themeColor="accent2"/>
                        </w:rPr>
                        <w:t>6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B07DBD" wp14:editId="6AD47B1F">
                <wp:simplePos x="0" y="0"/>
                <wp:positionH relativeFrom="margin">
                  <wp:align>center</wp:align>
                </wp:positionH>
                <wp:positionV relativeFrom="paragraph">
                  <wp:posOffset>116147</wp:posOffset>
                </wp:positionV>
                <wp:extent cx="542925" cy="280987"/>
                <wp:effectExtent l="0" t="0" r="0" b="5080"/>
                <wp:wrapNone/>
                <wp:docPr id="156787547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2809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C811BD" w14:textId="77777777" w:rsidR="008B0A78" w:rsidRPr="002652DA" w:rsidRDefault="008B0A78" w:rsidP="008B0A78">
                            <w:pPr>
                              <w:rPr>
                                <w:color w:val="ED7D31" w:themeColor="accent2"/>
                              </w:rPr>
                            </w:pPr>
                            <w:r w:rsidRPr="002652DA">
                              <w:rPr>
                                <w:color w:val="ED7D31" w:themeColor="accent2"/>
                              </w:rPr>
                              <w:t>1,8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07DBD" id="_x0000_s1031" type="#_x0000_t202" style="position:absolute;margin-left:0;margin-top:9.15pt;width:42.75pt;height:22.1p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" filled="f" stroked="f" strokeweight=".5pt">
                <v:textbox>
                  <w:txbxContent>
                    <w:p w14:paraId="27C811BD" w14:textId="77777777" w:rsidR="008B0A78" w:rsidRPr="002652DA" w:rsidRDefault="008B0A78" w:rsidP="008B0A78">
                      <w:pPr>
                        <w:rPr>
                          <w:color w:val="ED7D31" w:themeColor="accent2"/>
                        </w:rPr>
                      </w:pPr>
                      <w:r w:rsidRPr="002652DA">
                        <w:rPr>
                          <w:color w:val="ED7D31" w:themeColor="accent2"/>
                        </w:rPr>
                        <w:t>1,86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17B8DBA" w14:textId="77777777" w:rsidR="008B0A78" w:rsidRDefault="008B0A78" w:rsidP="008B0A78">
      <w:pPr>
        <w:rPr>
          <w:b/>
          <w:bCs/>
        </w:rPr>
      </w:pPr>
      <w:r w:rsidRPr="00293024">
        <w:rPr>
          <w:noProof/>
        </w:rPr>
        <w:drawing>
          <wp:anchor distT="0" distB="0" distL="114300" distR="114300" simplePos="0" relativeHeight="251660288" behindDoc="1" locked="0" layoutInCell="1" allowOverlap="1" wp14:anchorId="74844EB2" wp14:editId="12CBEBF1">
            <wp:simplePos x="0" y="0"/>
            <wp:positionH relativeFrom="column">
              <wp:posOffset>815975</wp:posOffset>
            </wp:positionH>
            <wp:positionV relativeFrom="paragraph">
              <wp:posOffset>130810</wp:posOffset>
            </wp:positionV>
            <wp:extent cx="264160" cy="264160"/>
            <wp:effectExtent l="0" t="0" r="0" b="2540"/>
            <wp:wrapThrough wrapText="bothSides">
              <wp:wrapPolygon edited="0">
                <wp:start x="1558" y="0"/>
                <wp:lineTo x="1558" y="7788"/>
                <wp:lineTo x="4673" y="20250"/>
                <wp:lineTo x="7788" y="20250"/>
                <wp:lineTo x="15577" y="20250"/>
                <wp:lineTo x="18692" y="10904"/>
                <wp:lineTo x="18692" y="6231"/>
                <wp:lineTo x="12462" y="0"/>
                <wp:lineTo x="1558" y="0"/>
              </wp:wrapPolygon>
            </wp:wrapThrough>
            <wp:docPr id="808489927" name="Graphic 6" descr="Stethoscope outline">
              <a:extLst xmlns:a="http://schemas.openxmlformats.org/drawingml/2006/main">
                <a:ext uri="{FF2B5EF4-FFF2-40B4-BE49-F238E27FC236}">
                  <a16:creationId xmlns:a16="http://schemas.microsoft.com/office/drawing/2014/main" id="{D1CB6C48-432F-2EFF-81E1-9C8A17AF1F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ic 6" descr="Stethoscope outline">
                      <a:extLst>
                        <a:ext uri="{FF2B5EF4-FFF2-40B4-BE49-F238E27FC236}">
                          <a16:creationId xmlns:a16="http://schemas.microsoft.com/office/drawing/2014/main" id="{D1CB6C48-432F-2EFF-81E1-9C8A17AF1F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60" cy="264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93024">
        <w:rPr>
          <w:noProof/>
        </w:rPr>
        <w:drawing>
          <wp:anchor distT="0" distB="0" distL="114300" distR="114300" simplePos="0" relativeHeight="251659264" behindDoc="0" locked="0" layoutInCell="1" allowOverlap="1" wp14:anchorId="342737F8" wp14:editId="5F9B0081">
            <wp:simplePos x="0" y="0"/>
            <wp:positionH relativeFrom="column">
              <wp:posOffset>2712085</wp:posOffset>
            </wp:positionH>
            <wp:positionV relativeFrom="paragraph">
              <wp:posOffset>121920</wp:posOffset>
            </wp:positionV>
            <wp:extent cx="308610" cy="316865"/>
            <wp:effectExtent l="0" t="0" r="0" b="0"/>
            <wp:wrapSquare wrapText="bothSides"/>
            <wp:docPr id="5" name="Content Placeholder 4" descr="Medicine outline">
              <a:extLst xmlns:a="http://schemas.openxmlformats.org/drawingml/2006/main">
                <a:ext uri="{FF2B5EF4-FFF2-40B4-BE49-F238E27FC236}">
                  <a16:creationId xmlns:a16="http://schemas.microsoft.com/office/drawing/2014/main" id="{1D5A66E6-6380-469F-10A0-EF4B4BC0D51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Medicine outline">
                      <a:extLst>
                        <a:ext uri="{FF2B5EF4-FFF2-40B4-BE49-F238E27FC236}">
                          <a16:creationId xmlns:a16="http://schemas.microsoft.com/office/drawing/2014/main" id="{1D5A66E6-6380-469F-10A0-EF4B4BC0D51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10" cy="316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F8DBC8" w14:textId="77777777" w:rsidR="008B0A78" w:rsidRDefault="008B0A78" w:rsidP="008B0A78">
      <w:pPr>
        <w:rPr>
          <w:b/>
          <w:bCs/>
        </w:rPr>
      </w:pPr>
    </w:p>
    <w:p w14:paraId="25145EE0" w14:textId="77777777" w:rsidR="008B0A78" w:rsidRPr="00E13817" w:rsidRDefault="008B0A78" w:rsidP="008B0A78">
      <w:pPr>
        <w:rPr>
          <w:b/>
          <w:bCs/>
        </w:rPr>
      </w:pPr>
    </w:p>
    <w:p w14:paraId="19887B56" w14:textId="4DA6BD30" w:rsidR="008B0A78" w:rsidRDefault="00A565CF" w:rsidP="008B0A78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9E8286" wp14:editId="36AB3FE9">
                <wp:simplePos x="0" y="0"/>
                <wp:positionH relativeFrom="margin">
                  <wp:posOffset>-215153</wp:posOffset>
                </wp:positionH>
                <wp:positionV relativeFrom="paragraph">
                  <wp:posOffset>300990</wp:posOffset>
                </wp:positionV>
                <wp:extent cx="2151380" cy="753035"/>
                <wp:effectExtent l="0" t="0" r="1270" b="9525"/>
                <wp:wrapNone/>
                <wp:docPr id="120867280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1380" cy="753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25F3D0" w14:textId="77777777" w:rsidR="008B0A78" w:rsidRPr="00FC3FCC" w:rsidRDefault="008B0A78" w:rsidP="008B0A78">
                            <w:pPr>
                              <w:spacing w:after="0" w:line="240" w:lineRule="auto"/>
                              <w:rPr>
                                <w:color w:val="1F3864" w:themeColor="accent1" w:themeShade="80"/>
                              </w:rPr>
                            </w:pPr>
                            <w:r w:rsidRPr="00F51AC4">
                              <w:rPr>
                                <w:color w:val="1F3864" w:themeColor="accent1" w:themeShade="80"/>
                              </w:rPr>
                              <w:t>39</w:t>
                            </w:r>
                            <w:r>
                              <w:rPr>
                                <w:color w:val="1F3864" w:themeColor="accent1" w:themeShade="80"/>
                              </w:rPr>
                              <w:t>%</w:t>
                            </w:r>
                            <w:r w:rsidRPr="00F51AC4">
                              <w:rPr>
                                <w:color w:val="1F3864" w:themeColor="accent1" w:themeShade="80"/>
                              </w:rPr>
                              <w:sym w:font="Symbol" w:char="F0AD"/>
                            </w:r>
                            <w:r w:rsidRPr="00F51AC4">
                              <w:rPr>
                                <w:color w:val="1F3864" w:themeColor="accent1" w:themeShade="80"/>
                              </w:rPr>
                              <w:t xml:space="preserve"> </w:t>
                            </w:r>
                            <w:r>
                              <w:rPr>
                                <w:color w:val="1F3864" w:themeColor="accent1" w:themeShade="80"/>
                              </w:rPr>
                              <w:t xml:space="preserve">Special educational needs </w:t>
                            </w:r>
                          </w:p>
                          <w:p w14:paraId="06077551" w14:textId="77777777" w:rsidR="008B0A78" w:rsidRDefault="008B0A78" w:rsidP="008B0A78">
                            <w:pPr>
                              <w:spacing w:after="0" w:line="240" w:lineRule="auto"/>
                              <w:rPr>
                                <w:color w:val="1F3864" w:themeColor="accent1" w:themeShade="80"/>
                              </w:rPr>
                            </w:pPr>
                            <w:r w:rsidRPr="00F51AC4">
                              <w:rPr>
                                <w:color w:val="1F3864" w:themeColor="accent1" w:themeShade="80"/>
                              </w:rPr>
                              <w:t>43</w:t>
                            </w:r>
                            <w:r>
                              <w:rPr>
                                <w:color w:val="1F3864" w:themeColor="accent1" w:themeShade="80"/>
                              </w:rPr>
                              <w:t>%</w:t>
                            </w:r>
                            <w:r w:rsidRPr="00F51AC4">
                              <w:rPr>
                                <w:color w:val="1F3864" w:themeColor="accent1" w:themeShade="80"/>
                              </w:rPr>
                              <w:sym w:font="Symbol" w:char="F0AD"/>
                            </w:r>
                            <w:r w:rsidRPr="00F51AC4">
                              <w:rPr>
                                <w:color w:val="1F3864" w:themeColor="accent1" w:themeShade="80"/>
                              </w:rPr>
                              <w:t xml:space="preserve"> </w:t>
                            </w:r>
                            <w:r>
                              <w:rPr>
                                <w:color w:val="1F3864" w:themeColor="accent1" w:themeShade="80"/>
                              </w:rPr>
                              <w:t>Learning difficulties</w:t>
                            </w:r>
                          </w:p>
                          <w:p w14:paraId="672C568D" w14:textId="77777777" w:rsidR="008B0A78" w:rsidRDefault="008B0A78" w:rsidP="008B0A78">
                            <w:pPr>
                              <w:spacing w:line="480" w:lineRule="auto"/>
                              <w:rPr>
                                <w:color w:val="1F3864" w:themeColor="accent1" w:themeShade="80"/>
                              </w:rPr>
                            </w:pPr>
                          </w:p>
                          <w:p w14:paraId="2B014CEB" w14:textId="77777777" w:rsidR="008B0A78" w:rsidRDefault="008B0A78" w:rsidP="008B0A78">
                            <w:pPr>
                              <w:spacing w:line="480" w:lineRule="auto"/>
                              <w:rPr>
                                <w:color w:val="1F3864" w:themeColor="accent1" w:themeShade="80"/>
                              </w:rPr>
                            </w:pPr>
                          </w:p>
                          <w:p w14:paraId="6BF0AA36" w14:textId="77777777" w:rsidR="008B0A78" w:rsidRPr="00AB6B46" w:rsidRDefault="008B0A78" w:rsidP="008B0A78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9E828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32" type="#_x0000_t202" style="position:absolute;margin-left:-16.95pt;margin-top:23.7pt;width:169.4pt;height:59.3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" fillcolor="white [3201]" stroked="f" strokeweight=".5pt">
                <v:textbox>
                  <w:txbxContent>
                    <w:p w14:paraId="7725F3D0" w14:textId="77777777" w:rsidR="008B0A78" w:rsidRPr="00FC3FCC" w:rsidRDefault="008B0A78" w:rsidP="008B0A78">
                      <w:pPr>
                        <w:spacing w:after="0" w:line="240" w:lineRule="auto"/>
                        <w:rPr>
                          <w:color w:val="1F3864" w:themeColor="accent1" w:themeShade="80"/>
                        </w:rPr>
                      </w:pPr>
                      <w:r w:rsidRPr="00F51AC4">
                        <w:rPr>
                          <w:color w:val="1F3864" w:themeColor="accent1" w:themeShade="80"/>
                        </w:rPr>
                        <w:t>39</w:t>
                      </w:r>
                      <w:r>
                        <w:rPr>
                          <w:color w:val="1F3864" w:themeColor="accent1" w:themeShade="80"/>
                        </w:rPr>
                        <w:t>%</w:t>
                      </w:r>
                      <w:r w:rsidRPr="00F51AC4">
                        <w:rPr>
                          <w:color w:val="1F3864" w:themeColor="accent1" w:themeShade="80"/>
                        </w:rPr>
                        <w:sym w:font="Symbol" w:char="F0AD"/>
                      </w:r>
                      <w:r w:rsidRPr="00F51AC4">
                        <w:rPr>
                          <w:color w:val="1F3864" w:themeColor="accent1" w:themeShade="80"/>
                        </w:rPr>
                        <w:t xml:space="preserve"> </w:t>
                      </w:r>
                      <w:r>
                        <w:rPr>
                          <w:color w:val="1F3864" w:themeColor="accent1" w:themeShade="80"/>
                        </w:rPr>
                        <w:t xml:space="preserve">Special educational needs </w:t>
                      </w:r>
                    </w:p>
                    <w:p w14:paraId="06077551" w14:textId="77777777" w:rsidR="008B0A78" w:rsidRDefault="008B0A78" w:rsidP="008B0A78">
                      <w:pPr>
                        <w:spacing w:after="0" w:line="240" w:lineRule="auto"/>
                        <w:rPr>
                          <w:color w:val="1F3864" w:themeColor="accent1" w:themeShade="80"/>
                        </w:rPr>
                      </w:pPr>
                      <w:r w:rsidRPr="00F51AC4">
                        <w:rPr>
                          <w:color w:val="1F3864" w:themeColor="accent1" w:themeShade="80"/>
                        </w:rPr>
                        <w:t>43</w:t>
                      </w:r>
                      <w:r>
                        <w:rPr>
                          <w:color w:val="1F3864" w:themeColor="accent1" w:themeShade="80"/>
                        </w:rPr>
                        <w:t>%</w:t>
                      </w:r>
                      <w:r w:rsidRPr="00F51AC4">
                        <w:rPr>
                          <w:color w:val="1F3864" w:themeColor="accent1" w:themeShade="80"/>
                        </w:rPr>
                        <w:sym w:font="Symbol" w:char="F0AD"/>
                      </w:r>
                      <w:r w:rsidRPr="00F51AC4">
                        <w:rPr>
                          <w:color w:val="1F3864" w:themeColor="accent1" w:themeShade="80"/>
                        </w:rPr>
                        <w:t xml:space="preserve"> </w:t>
                      </w:r>
                      <w:r>
                        <w:rPr>
                          <w:color w:val="1F3864" w:themeColor="accent1" w:themeShade="80"/>
                        </w:rPr>
                        <w:t>Learning difficulties</w:t>
                      </w:r>
                    </w:p>
                    <w:p w14:paraId="672C568D" w14:textId="77777777" w:rsidR="008B0A78" w:rsidRDefault="008B0A78" w:rsidP="008B0A78">
                      <w:pPr>
                        <w:spacing w:line="480" w:lineRule="auto"/>
                        <w:rPr>
                          <w:color w:val="1F3864" w:themeColor="accent1" w:themeShade="80"/>
                        </w:rPr>
                      </w:pPr>
                    </w:p>
                    <w:p w14:paraId="2B014CEB" w14:textId="77777777" w:rsidR="008B0A78" w:rsidRDefault="008B0A78" w:rsidP="008B0A78">
                      <w:pPr>
                        <w:spacing w:line="480" w:lineRule="auto"/>
                        <w:rPr>
                          <w:color w:val="1F3864" w:themeColor="accent1" w:themeShade="80"/>
                        </w:rPr>
                      </w:pPr>
                    </w:p>
                    <w:p w14:paraId="6BF0AA36" w14:textId="77777777" w:rsidR="008B0A78" w:rsidRPr="00AB6B46" w:rsidRDefault="008B0A78" w:rsidP="008B0A78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8B0A7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6F45C7" wp14:editId="7286EB4D">
                <wp:simplePos x="0" y="0"/>
                <wp:positionH relativeFrom="page">
                  <wp:posOffset>2946400</wp:posOffset>
                </wp:positionH>
                <wp:positionV relativeFrom="paragraph">
                  <wp:posOffset>287132</wp:posOffset>
                </wp:positionV>
                <wp:extent cx="2408518" cy="1249082"/>
                <wp:effectExtent l="0" t="0" r="5080" b="0"/>
                <wp:wrapNone/>
                <wp:docPr id="205567333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8518" cy="12490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5D58C0" w14:textId="77777777" w:rsidR="008B0A78" w:rsidRPr="00D823F4" w:rsidRDefault="008B0A78" w:rsidP="008B0A78">
                            <w:pPr>
                              <w:spacing w:after="0" w:line="240" w:lineRule="auto"/>
                              <w:rPr>
                                <w:color w:val="ED7D31" w:themeColor="accent2"/>
                              </w:rPr>
                            </w:pPr>
                            <w:r w:rsidRPr="00D823F4">
                              <w:rPr>
                                <w:color w:val="ED7D31" w:themeColor="accent2"/>
                              </w:rPr>
                              <w:t>50%</w:t>
                            </w:r>
                            <w:r w:rsidRPr="00D823F4">
                              <w:rPr>
                                <w:color w:val="ED7D31" w:themeColor="accent2"/>
                              </w:rPr>
                              <w:sym w:font="Symbol" w:char="F0AD"/>
                            </w:r>
                            <w:r w:rsidRPr="00D823F4">
                              <w:rPr>
                                <w:color w:val="ED7D31" w:themeColor="accent2"/>
                              </w:rPr>
                              <w:t xml:space="preserve"> </w:t>
                            </w:r>
                            <w:r w:rsidRPr="00FC3FCC">
                              <w:rPr>
                                <w:color w:val="ED7D31" w:themeColor="accent2"/>
                              </w:rPr>
                              <w:t>Specia</w:t>
                            </w:r>
                            <w:r>
                              <w:rPr>
                                <w:color w:val="ED7D31" w:themeColor="accent2"/>
                              </w:rPr>
                              <w:t>l</w:t>
                            </w:r>
                            <w:r w:rsidRPr="00FC3FCC">
                              <w:rPr>
                                <w:color w:val="ED7D31" w:themeColor="accent2"/>
                              </w:rPr>
                              <w:t xml:space="preserve"> educational needs</w:t>
                            </w:r>
                          </w:p>
                          <w:p w14:paraId="35229677" w14:textId="77777777" w:rsidR="008B0A78" w:rsidRPr="00F51AC4" w:rsidRDefault="008B0A78" w:rsidP="008B0A78">
                            <w:pPr>
                              <w:spacing w:after="0" w:line="240" w:lineRule="auto"/>
                              <w:rPr>
                                <w:color w:val="ED7D31" w:themeColor="accent2"/>
                              </w:rPr>
                            </w:pPr>
                            <w:r w:rsidRPr="00F51AC4">
                              <w:rPr>
                                <w:color w:val="ED7D31" w:themeColor="accent2"/>
                              </w:rPr>
                              <w:t>50%</w:t>
                            </w:r>
                            <w:r w:rsidRPr="00F51AC4">
                              <w:rPr>
                                <w:color w:val="ED7D31" w:themeColor="accent2"/>
                              </w:rPr>
                              <w:sym w:font="Symbol" w:char="F0AD"/>
                            </w:r>
                            <w:r w:rsidRPr="00F51AC4">
                              <w:rPr>
                                <w:color w:val="ED7D31" w:themeColor="accent2"/>
                              </w:rPr>
                              <w:t xml:space="preserve"> L</w:t>
                            </w:r>
                            <w:r>
                              <w:rPr>
                                <w:color w:val="ED7D31" w:themeColor="accent2"/>
                              </w:rPr>
                              <w:t>earning difficulties</w:t>
                            </w:r>
                          </w:p>
                          <w:p w14:paraId="0AF32F79" w14:textId="77777777" w:rsidR="008B0A78" w:rsidRDefault="008B0A78" w:rsidP="008B0A78">
                            <w:pPr>
                              <w:spacing w:after="0" w:line="240" w:lineRule="auto"/>
                              <w:rPr>
                                <w:color w:val="ED7D31" w:themeColor="accent2"/>
                              </w:rPr>
                            </w:pPr>
                          </w:p>
                          <w:p w14:paraId="2E70D913" w14:textId="77777777" w:rsidR="008B0A78" w:rsidRDefault="008B0A78" w:rsidP="008B0A7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ED7D31" w:themeColor="accent2"/>
                              </w:rPr>
                            </w:pPr>
                          </w:p>
                          <w:p w14:paraId="3A447682" w14:textId="77777777" w:rsidR="008B0A78" w:rsidRPr="005119C0" w:rsidRDefault="008B0A78" w:rsidP="008B0A7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ED7D31" w:themeColor="accent2"/>
                              </w:rPr>
                            </w:pPr>
                            <w:r w:rsidRPr="005119C0">
                              <w:rPr>
                                <w:b/>
                                <w:bCs/>
                                <w:color w:val="ED7D31" w:themeColor="accent2"/>
                              </w:rPr>
                              <w:t>67%</w:t>
                            </w:r>
                            <w:r w:rsidRPr="005119C0">
                              <w:rPr>
                                <w:b/>
                                <w:bCs/>
                                <w:color w:val="ED7D31" w:themeColor="accent2"/>
                              </w:rPr>
                              <w:sym w:font="Symbol" w:char="F0AD"/>
                            </w:r>
                            <w:r w:rsidRPr="005119C0">
                              <w:rPr>
                                <w:b/>
                                <w:bCs/>
                                <w:color w:val="ED7D31" w:themeColor="accent2"/>
                              </w:rPr>
                              <w:t xml:space="preserve"> ASD (96%</w:t>
                            </w:r>
                            <w:r w:rsidRPr="005119C0">
                              <w:rPr>
                                <w:b/>
                                <w:bCs/>
                                <w:color w:val="ED7D31" w:themeColor="accent2"/>
                              </w:rPr>
                              <w:sym w:font="Symbol" w:char="F0AD"/>
                            </w:r>
                            <w:r w:rsidRPr="005119C0">
                              <w:rPr>
                                <w:b/>
                                <w:bCs/>
                                <w:color w:val="ED7D31" w:themeColor="accent2"/>
                              </w:rPr>
                              <w:t xml:space="preserve"> for beta-blockers)</w:t>
                            </w:r>
                          </w:p>
                          <w:p w14:paraId="6F833370" w14:textId="77777777" w:rsidR="008B0A78" w:rsidRDefault="008B0A78" w:rsidP="008B0A78">
                            <w:pPr>
                              <w:rPr>
                                <w:color w:val="FF0000"/>
                              </w:rPr>
                            </w:pPr>
                          </w:p>
                          <w:p w14:paraId="17594434" w14:textId="77777777" w:rsidR="008B0A78" w:rsidRPr="00DF4699" w:rsidRDefault="008B0A78" w:rsidP="008B0A78">
                            <w:pPr>
                              <w:rPr>
                                <w:color w:val="FF0000"/>
                              </w:rPr>
                            </w:pPr>
                          </w:p>
                          <w:p w14:paraId="569A43C0" w14:textId="77777777" w:rsidR="008B0A78" w:rsidRPr="00DF4699" w:rsidRDefault="008B0A78" w:rsidP="008B0A78">
                            <w:pPr>
                              <w:rPr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F45C7" id="_x0000_s1033" type="#_x0000_t202" style="position:absolute;margin-left:232pt;margin-top:22.6pt;width:189.65pt;height:98.3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" fillcolor="white [3201]" stroked="f" strokeweight=".5pt">
                <v:textbox>
                  <w:txbxContent>
                    <w:p w14:paraId="415D58C0" w14:textId="77777777" w:rsidR="008B0A78" w:rsidRPr="00D823F4" w:rsidRDefault="008B0A78" w:rsidP="008B0A78">
                      <w:pPr>
                        <w:spacing w:after="0" w:line="240" w:lineRule="auto"/>
                        <w:rPr>
                          <w:color w:val="ED7D31" w:themeColor="accent2"/>
                        </w:rPr>
                      </w:pPr>
                      <w:r w:rsidRPr="00D823F4">
                        <w:rPr>
                          <w:color w:val="ED7D31" w:themeColor="accent2"/>
                        </w:rPr>
                        <w:t>50%</w:t>
                      </w:r>
                      <w:r w:rsidRPr="00D823F4">
                        <w:rPr>
                          <w:color w:val="ED7D31" w:themeColor="accent2"/>
                        </w:rPr>
                        <w:sym w:font="Symbol" w:char="F0AD"/>
                      </w:r>
                      <w:r w:rsidRPr="00D823F4">
                        <w:rPr>
                          <w:color w:val="ED7D31" w:themeColor="accent2"/>
                        </w:rPr>
                        <w:t xml:space="preserve"> </w:t>
                      </w:r>
                      <w:r w:rsidRPr="00FC3FCC">
                        <w:rPr>
                          <w:color w:val="ED7D31" w:themeColor="accent2"/>
                        </w:rPr>
                        <w:t>Specia</w:t>
                      </w:r>
                      <w:r>
                        <w:rPr>
                          <w:color w:val="ED7D31" w:themeColor="accent2"/>
                        </w:rPr>
                        <w:t>l</w:t>
                      </w:r>
                      <w:r w:rsidRPr="00FC3FCC">
                        <w:rPr>
                          <w:color w:val="ED7D31" w:themeColor="accent2"/>
                        </w:rPr>
                        <w:t xml:space="preserve"> educational needs</w:t>
                      </w:r>
                    </w:p>
                    <w:p w14:paraId="35229677" w14:textId="77777777" w:rsidR="008B0A78" w:rsidRPr="00F51AC4" w:rsidRDefault="008B0A78" w:rsidP="008B0A78">
                      <w:pPr>
                        <w:spacing w:after="0" w:line="240" w:lineRule="auto"/>
                        <w:rPr>
                          <w:color w:val="ED7D31" w:themeColor="accent2"/>
                        </w:rPr>
                      </w:pPr>
                      <w:r w:rsidRPr="00F51AC4">
                        <w:rPr>
                          <w:color w:val="ED7D31" w:themeColor="accent2"/>
                        </w:rPr>
                        <w:t>50%</w:t>
                      </w:r>
                      <w:r w:rsidRPr="00F51AC4">
                        <w:rPr>
                          <w:color w:val="ED7D31" w:themeColor="accent2"/>
                        </w:rPr>
                        <w:sym w:font="Symbol" w:char="F0AD"/>
                      </w:r>
                      <w:r w:rsidRPr="00F51AC4">
                        <w:rPr>
                          <w:color w:val="ED7D31" w:themeColor="accent2"/>
                        </w:rPr>
                        <w:t xml:space="preserve"> L</w:t>
                      </w:r>
                      <w:r>
                        <w:rPr>
                          <w:color w:val="ED7D31" w:themeColor="accent2"/>
                        </w:rPr>
                        <w:t>earning difficulties</w:t>
                      </w:r>
                    </w:p>
                    <w:p w14:paraId="0AF32F79" w14:textId="77777777" w:rsidR="008B0A78" w:rsidRDefault="008B0A78" w:rsidP="008B0A78">
                      <w:pPr>
                        <w:spacing w:after="0" w:line="240" w:lineRule="auto"/>
                        <w:rPr>
                          <w:color w:val="ED7D31" w:themeColor="accent2"/>
                        </w:rPr>
                      </w:pPr>
                    </w:p>
                    <w:p w14:paraId="2E70D913" w14:textId="77777777" w:rsidR="008B0A78" w:rsidRDefault="008B0A78" w:rsidP="008B0A78">
                      <w:pPr>
                        <w:spacing w:after="0" w:line="240" w:lineRule="auto"/>
                        <w:rPr>
                          <w:b/>
                          <w:bCs/>
                          <w:color w:val="ED7D31" w:themeColor="accent2"/>
                        </w:rPr>
                      </w:pPr>
                    </w:p>
                    <w:p w14:paraId="3A447682" w14:textId="77777777" w:rsidR="008B0A78" w:rsidRPr="005119C0" w:rsidRDefault="008B0A78" w:rsidP="008B0A78">
                      <w:pPr>
                        <w:spacing w:after="0" w:line="240" w:lineRule="auto"/>
                        <w:rPr>
                          <w:b/>
                          <w:bCs/>
                          <w:color w:val="ED7D31" w:themeColor="accent2"/>
                        </w:rPr>
                      </w:pPr>
                      <w:r w:rsidRPr="005119C0">
                        <w:rPr>
                          <w:b/>
                          <w:bCs/>
                          <w:color w:val="ED7D31" w:themeColor="accent2"/>
                        </w:rPr>
                        <w:t>67%</w:t>
                      </w:r>
                      <w:r w:rsidRPr="005119C0">
                        <w:rPr>
                          <w:b/>
                          <w:bCs/>
                          <w:color w:val="ED7D31" w:themeColor="accent2"/>
                        </w:rPr>
                        <w:sym w:font="Symbol" w:char="F0AD"/>
                      </w:r>
                      <w:r w:rsidRPr="005119C0">
                        <w:rPr>
                          <w:b/>
                          <w:bCs/>
                          <w:color w:val="ED7D31" w:themeColor="accent2"/>
                        </w:rPr>
                        <w:t xml:space="preserve"> ASD (96%</w:t>
                      </w:r>
                      <w:r w:rsidRPr="005119C0">
                        <w:rPr>
                          <w:b/>
                          <w:bCs/>
                          <w:color w:val="ED7D31" w:themeColor="accent2"/>
                        </w:rPr>
                        <w:sym w:font="Symbol" w:char="F0AD"/>
                      </w:r>
                      <w:r w:rsidRPr="005119C0">
                        <w:rPr>
                          <w:b/>
                          <w:bCs/>
                          <w:color w:val="ED7D31" w:themeColor="accent2"/>
                        </w:rPr>
                        <w:t xml:space="preserve"> for beta-blockers)</w:t>
                      </w:r>
                    </w:p>
                    <w:p w14:paraId="6F833370" w14:textId="77777777" w:rsidR="008B0A78" w:rsidRDefault="008B0A78" w:rsidP="008B0A78">
                      <w:pPr>
                        <w:rPr>
                          <w:color w:val="FF0000"/>
                        </w:rPr>
                      </w:pPr>
                    </w:p>
                    <w:p w14:paraId="17594434" w14:textId="77777777" w:rsidR="008B0A78" w:rsidRPr="00DF4699" w:rsidRDefault="008B0A78" w:rsidP="008B0A78">
                      <w:pPr>
                        <w:rPr>
                          <w:color w:val="FF0000"/>
                        </w:rPr>
                      </w:pPr>
                    </w:p>
                    <w:p w14:paraId="569A43C0" w14:textId="77777777" w:rsidR="008B0A78" w:rsidRPr="00DF4699" w:rsidRDefault="008B0A78" w:rsidP="008B0A78">
                      <w:pPr>
                        <w:rPr>
                          <w:color w:val="FF000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3F0626B" w14:textId="77777777" w:rsidR="008B0A78" w:rsidRPr="00DF4699" w:rsidRDefault="008B0A78" w:rsidP="008B0A78">
      <w:pPr>
        <w:ind w:left="720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E6F94E" wp14:editId="6FF6E0D4">
                <wp:simplePos x="0" y="0"/>
                <wp:positionH relativeFrom="column">
                  <wp:posOffset>4611744</wp:posOffset>
                </wp:positionH>
                <wp:positionV relativeFrom="paragraph">
                  <wp:posOffset>644525</wp:posOffset>
                </wp:positionV>
                <wp:extent cx="1375148" cy="478118"/>
                <wp:effectExtent l="0" t="0" r="0" b="5080"/>
                <wp:wrapNone/>
                <wp:docPr id="41561484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5148" cy="4781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BEC777" w14:textId="77777777" w:rsidR="008B0A78" w:rsidRPr="005119C0" w:rsidRDefault="008B0A78" w:rsidP="008B0A78">
                            <w:pPr>
                              <w:spacing w:after="0" w:line="240" w:lineRule="auto"/>
                              <w:rPr>
                                <w:color w:val="ED7D31" w:themeColor="accent2"/>
                              </w:rPr>
                            </w:pPr>
                            <w:r>
                              <w:rPr>
                                <w:color w:val="ED7D31" w:themeColor="accent2"/>
                              </w:rPr>
                              <w:t>S</w:t>
                            </w:r>
                            <w:r w:rsidRPr="005119C0">
                              <w:rPr>
                                <w:color w:val="ED7D31" w:themeColor="accent2"/>
                              </w:rPr>
                              <w:t>pecific effect</w:t>
                            </w:r>
                          </w:p>
                          <w:p w14:paraId="53F6DECB" w14:textId="77777777" w:rsidR="008B0A78" w:rsidRPr="005119C0" w:rsidRDefault="008B0A78" w:rsidP="008B0A78">
                            <w:pPr>
                              <w:spacing w:after="0" w:line="240" w:lineRule="auto"/>
                              <w:rPr>
                                <w:color w:val="ED7D31" w:themeColor="accent2"/>
                              </w:rPr>
                            </w:pPr>
                            <w:r w:rsidRPr="005119C0">
                              <w:rPr>
                                <w:color w:val="ED7D31" w:themeColor="accent2"/>
                              </w:rPr>
                              <w:t xml:space="preserve">Due to </w:t>
                            </w:r>
                            <w:r>
                              <w:rPr>
                                <w:color w:val="ED7D31" w:themeColor="accent2"/>
                              </w:rPr>
                              <w:t>med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6F94E" id="Text Box 17" o:spid="_x0000_s1034" type="#_x0000_t202" style="position:absolute;left:0;text-align:left;margin-left:363.15pt;margin-top:50.75pt;width:108.3pt;height:37.6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" fillcolor="white [3201]" stroked="f" strokeweight=".5pt">
                <v:textbox>
                  <w:txbxContent>
                    <w:p w14:paraId="0ABEC777" w14:textId="77777777" w:rsidR="008B0A78" w:rsidRPr="005119C0" w:rsidRDefault="008B0A78" w:rsidP="008B0A78">
                      <w:pPr>
                        <w:spacing w:after="0" w:line="240" w:lineRule="auto"/>
                        <w:rPr>
                          <w:color w:val="ED7D31" w:themeColor="accent2"/>
                        </w:rPr>
                      </w:pPr>
                      <w:r>
                        <w:rPr>
                          <w:color w:val="ED7D31" w:themeColor="accent2"/>
                        </w:rPr>
                        <w:t>S</w:t>
                      </w:r>
                      <w:r w:rsidRPr="005119C0">
                        <w:rPr>
                          <w:color w:val="ED7D31" w:themeColor="accent2"/>
                        </w:rPr>
                        <w:t>pecific effect</w:t>
                      </w:r>
                    </w:p>
                    <w:p w14:paraId="53F6DECB" w14:textId="77777777" w:rsidR="008B0A78" w:rsidRPr="005119C0" w:rsidRDefault="008B0A78" w:rsidP="008B0A78">
                      <w:pPr>
                        <w:spacing w:after="0" w:line="240" w:lineRule="auto"/>
                        <w:rPr>
                          <w:color w:val="ED7D31" w:themeColor="accent2"/>
                        </w:rPr>
                      </w:pPr>
                      <w:r w:rsidRPr="005119C0">
                        <w:rPr>
                          <w:color w:val="ED7D31" w:themeColor="accent2"/>
                        </w:rPr>
                        <w:t xml:space="preserve">Due to </w:t>
                      </w:r>
                      <w:r>
                        <w:rPr>
                          <w:color w:val="ED7D31" w:themeColor="accent2"/>
                        </w:rPr>
                        <w:t>med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1C0765" wp14:editId="67549A8F">
                <wp:simplePos x="0" y="0"/>
                <wp:positionH relativeFrom="column">
                  <wp:posOffset>4583953</wp:posOffset>
                </wp:positionH>
                <wp:positionV relativeFrom="paragraph">
                  <wp:posOffset>43218</wp:posOffset>
                </wp:positionV>
                <wp:extent cx="1375148" cy="478118"/>
                <wp:effectExtent l="0" t="0" r="0" b="5080"/>
                <wp:wrapNone/>
                <wp:docPr id="318337205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5148" cy="4781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CE0549" w14:textId="77777777" w:rsidR="008B0A78" w:rsidRPr="005119C0" w:rsidRDefault="008B0A78" w:rsidP="008B0A78">
                            <w:pPr>
                              <w:spacing w:after="0" w:line="240" w:lineRule="auto"/>
                              <w:rPr>
                                <w:color w:val="ED7D31" w:themeColor="accent2"/>
                              </w:rPr>
                            </w:pPr>
                            <w:r w:rsidRPr="005119C0">
                              <w:rPr>
                                <w:color w:val="ED7D31" w:themeColor="accent2"/>
                              </w:rPr>
                              <w:t>Non-specific effect</w:t>
                            </w:r>
                          </w:p>
                          <w:p w14:paraId="3AAD9ECE" w14:textId="77777777" w:rsidR="008B0A78" w:rsidRPr="005119C0" w:rsidRDefault="008B0A78" w:rsidP="008B0A78">
                            <w:pPr>
                              <w:spacing w:after="0" w:line="240" w:lineRule="auto"/>
                              <w:rPr>
                                <w:color w:val="ED7D31" w:themeColor="accent2"/>
                              </w:rPr>
                            </w:pPr>
                            <w:r w:rsidRPr="005119C0">
                              <w:rPr>
                                <w:color w:val="ED7D31" w:themeColor="accent2"/>
                              </w:rPr>
                              <w:t>Due to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1C0765" id="_x0000_s1035" type="#_x0000_t202" style="position:absolute;left:0;text-align:left;margin-left:360.95pt;margin-top:3.4pt;width:108.3pt;height:37.6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" fillcolor="white [3201]" stroked="f" strokeweight=".5pt">
                <v:textbox>
                  <w:txbxContent>
                    <w:p w14:paraId="40CE0549" w14:textId="77777777" w:rsidR="008B0A78" w:rsidRPr="005119C0" w:rsidRDefault="008B0A78" w:rsidP="008B0A78">
                      <w:pPr>
                        <w:spacing w:after="0" w:line="240" w:lineRule="auto"/>
                        <w:rPr>
                          <w:color w:val="ED7D31" w:themeColor="accent2"/>
                        </w:rPr>
                      </w:pPr>
                      <w:r w:rsidRPr="005119C0">
                        <w:rPr>
                          <w:color w:val="ED7D31" w:themeColor="accent2"/>
                        </w:rPr>
                        <w:t>Non-specific effect</w:t>
                      </w:r>
                    </w:p>
                    <w:p w14:paraId="3AAD9ECE" w14:textId="77777777" w:rsidR="008B0A78" w:rsidRPr="005119C0" w:rsidRDefault="008B0A78" w:rsidP="008B0A78">
                      <w:pPr>
                        <w:spacing w:after="0" w:line="240" w:lineRule="auto"/>
                        <w:rPr>
                          <w:color w:val="ED7D31" w:themeColor="accent2"/>
                        </w:rPr>
                      </w:pPr>
                      <w:r w:rsidRPr="005119C0">
                        <w:rPr>
                          <w:color w:val="ED7D31" w:themeColor="accent2"/>
                        </w:rPr>
                        <w:t>Due to dise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BA5D4E" wp14:editId="0F9A4EC2">
                <wp:simplePos x="0" y="0"/>
                <wp:positionH relativeFrom="column">
                  <wp:posOffset>4219388</wp:posOffset>
                </wp:positionH>
                <wp:positionV relativeFrom="paragraph">
                  <wp:posOffset>79076</wp:posOffset>
                </wp:positionV>
                <wp:extent cx="161365" cy="328706"/>
                <wp:effectExtent l="0" t="0" r="16510" b="14605"/>
                <wp:wrapNone/>
                <wp:docPr id="1158506195" name="Right Brac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365" cy="328706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E458273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6" o:spid="_x0000_s1026" type="#_x0000_t88" style="position:absolute;margin-left:332.25pt;margin-top:6.25pt;width:12.7pt;height:25.9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" adj="884" strokecolor="#ed7d31 [3205]" strokeweight=".5pt">
                <v:stroke joinstyle="miter"/>
              </v:shape>
            </w:pict>
          </mc:Fallback>
        </mc:AlternateContent>
      </w:r>
    </w:p>
    <w:p w14:paraId="14D9E93B" w14:textId="77777777" w:rsidR="008B0A78" w:rsidRDefault="008B0A78" w:rsidP="008B0A78"/>
    <w:p w14:paraId="01777953" w14:textId="77777777" w:rsidR="00A565CF" w:rsidRPr="00A565CF" w:rsidRDefault="00A565CF" w:rsidP="00A565CF"/>
    <w:p w14:paraId="01ECEAA5" w14:textId="77777777" w:rsidR="00A565CF" w:rsidRPr="00A565CF" w:rsidRDefault="00A565CF" w:rsidP="00A565CF"/>
    <w:p w14:paraId="06A0B972" w14:textId="77777777" w:rsidR="00A565CF" w:rsidRPr="00A565CF" w:rsidRDefault="00A565CF" w:rsidP="00A565CF"/>
    <w:p w14:paraId="472E8634" w14:textId="77777777" w:rsidR="00A565CF" w:rsidRPr="00A565CF" w:rsidRDefault="00A565CF" w:rsidP="00A565CF"/>
    <w:p w14:paraId="386A2220" w14:textId="77777777" w:rsidR="00A565CF" w:rsidRDefault="00A565CF" w:rsidP="00A565CF"/>
    <w:p w14:paraId="74AE6D6E" w14:textId="77777777" w:rsidR="00C23FE6" w:rsidRDefault="00C23FE6" w:rsidP="00A565CF">
      <w:pPr>
        <w:rPr>
          <w:b/>
          <w:bCs/>
        </w:rPr>
      </w:pPr>
      <w:r>
        <w:rPr>
          <w:b/>
          <w:bCs/>
        </w:rPr>
        <w:t>Figure legend:</w:t>
      </w:r>
    </w:p>
    <w:p w14:paraId="101BB072" w14:textId="223A28E2" w:rsidR="00A565CF" w:rsidRPr="00E0637E" w:rsidRDefault="00A565CF" w:rsidP="00A565CF">
      <w:r w:rsidRPr="00E0637E">
        <w:t xml:space="preserve">This </w:t>
      </w:r>
      <w:r w:rsidR="00C23FE6" w:rsidRPr="00E0637E">
        <w:t xml:space="preserve">figure </w:t>
      </w:r>
      <w:r w:rsidR="00E0637E" w:rsidRPr="00E0637E">
        <w:t>displays the</w:t>
      </w:r>
      <w:r w:rsidRPr="00E0637E">
        <w:t xml:space="preserve"> key findings of the</w:t>
      </w:r>
      <w:r w:rsidR="00E0637E">
        <w:t xml:space="preserve"> study, showing the association between prenatal exposure to antihypertensive medication </w:t>
      </w:r>
      <w:r w:rsidRPr="00E0637E">
        <w:t>and neurodevelopmental and education</w:t>
      </w:r>
      <w:r w:rsidR="00E0637E">
        <w:t>al</w:t>
      </w:r>
      <w:r w:rsidRPr="00E0637E">
        <w:t xml:space="preserve"> outcomes in children </w:t>
      </w:r>
      <w:r w:rsidR="00E0637E">
        <w:t>across</w:t>
      </w:r>
      <w:r w:rsidRPr="00E0637E">
        <w:t xml:space="preserve"> all comparison groups</w:t>
      </w:r>
      <w:r w:rsidR="00E0637E">
        <w:t xml:space="preserve">. Percentage risks are presented based on the adjusted odds ratios. </w:t>
      </w:r>
      <w:r w:rsidRPr="00E0637E">
        <w:t xml:space="preserve"> </w:t>
      </w:r>
    </w:p>
    <w:sectPr w:rsidR="00A565CF" w:rsidRPr="00E06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4D8E1" w14:textId="77777777" w:rsidR="00D15149" w:rsidRDefault="00D15149" w:rsidP="008B0A78">
      <w:pPr>
        <w:spacing w:after="0" w:line="240" w:lineRule="auto"/>
      </w:pPr>
      <w:r>
        <w:separator/>
      </w:r>
    </w:p>
  </w:endnote>
  <w:endnote w:type="continuationSeparator" w:id="0">
    <w:p w14:paraId="4E5CE100" w14:textId="77777777" w:rsidR="00D15149" w:rsidRDefault="00D15149" w:rsidP="008B0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57A18" w14:textId="77777777" w:rsidR="00D15149" w:rsidRDefault="00D15149" w:rsidP="008B0A78">
      <w:pPr>
        <w:spacing w:after="0" w:line="240" w:lineRule="auto"/>
      </w:pPr>
      <w:r>
        <w:separator/>
      </w:r>
    </w:p>
  </w:footnote>
  <w:footnote w:type="continuationSeparator" w:id="0">
    <w:p w14:paraId="5142E79C" w14:textId="77777777" w:rsidR="00D15149" w:rsidRDefault="00D15149" w:rsidP="008B0A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77F96"/>
    <w:multiLevelType w:val="hybridMultilevel"/>
    <w:tmpl w:val="7FA8BE64"/>
    <w:lvl w:ilvl="0" w:tplc="1F1CF690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465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F69"/>
    <w:rsid w:val="000042F8"/>
    <w:rsid w:val="000366D4"/>
    <w:rsid w:val="00041692"/>
    <w:rsid w:val="00065071"/>
    <w:rsid w:val="00074AEA"/>
    <w:rsid w:val="001335BC"/>
    <w:rsid w:val="001469D4"/>
    <w:rsid w:val="001518CA"/>
    <w:rsid w:val="00173AEA"/>
    <w:rsid w:val="00177F29"/>
    <w:rsid w:val="001E27CD"/>
    <w:rsid w:val="001E3F47"/>
    <w:rsid w:val="00226AF1"/>
    <w:rsid w:val="002404DB"/>
    <w:rsid w:val="0025229E"/>
    <w:rsid w:val="002652DA"/>
    <w:rsid w:val="002C1EC8"/>
    <w:rsid w:val="002D5982"/>
    <w:rsid w:val="00306B2D"/>
    <w:rsid w:val="00352A2A"/>
    <w:rsid w:val="00370C08"/>
    <w:rsid w:val="00426CED"/>
    <w:rsid w:val="0044254D"/>
    <w:rsid w:val="0045683E"/>
    <w:rsid w:val="00460B90"/>
    <w:rsid w:val="004A4744"/>
    <w:rsid w:val="005119C0"/>
    <w:rsid w:val="00516108"/>
    <w:rsid w:val="00583129"/>
    <w:rsid w:val="005C7B7D"/>
    <w:rsid w:val="006129B1"/>
    <w:rsid w:val="006810CF"/>
    <w:rsid w:val="006F6678"/>
    <w:rsid w:val="0070327F"/>
    <w:rsid w:val="007176BB"/>
    <w:rsid w:val="00834522"/>
    <w:rsid w:val="00836308"/>
    <w:rsid w:val="0086060A"/>
    <w:rsid w:val="00872823"/>
    <w:rsid w:val="008B0A78"/>
    <w:rsid w:val="008C65C9"/>
    <w:rsid w:val="00955354"/>
    <w:rsid w:val="0097691C"/>
    <w:rsid w:val="0099360E"/>
    <w:rsid w:val="009B6F71"/>
    <w:rsid w:val="009C53E3"/>
    <w:rsid w:val="009F34C2"/>
    <w:rsid w:val="00A51A01"/>
    <w:rsid w:val="00A565CF"/>
    <w:rsid w:val="00AB67C5"/>
    <w:rsid w:val="00AB6B46"/>
    <w:rsid w:val="00AF4580"/>
    <w:rsid w:val="00B349D9"/>
    <w:rsid w:val="00B82F69"/>
    <w:rsid w:val="00BF3DC3"/>
    <w:rsid w:val="00C01342"/>
    <w:rsid w:val="00C049C5"/>
    <w:rsid w:val="00C20951"/>
    <w:rsid w:val="00C23FE6"/>
    <w:rsid w:val="00D15149"/>
    <w:rsid w:val="00D50A18"/>
    <w:rsid w:val="00D823F4"/>
    <w:rsid w:val="00DF4699"/>
    <w:rsid w:val="00E0637E"/>
    <w:rsid w:val="00E470FE"/>
    <w:rsid w:val="00E829B6"/>
    <w:rsid w:val="00EB7DE2"/>
    <w:rsid w:val="00ED0004"/>
    <w:rsid w:val="00ED7883"/>
    <w:rsid w:val="00F51AC4"/>
    <w:rsid w:val="00FC3FCC"/>
    <w:rsid w:val="00FC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000C9"/>
  <w15:chartTrackingRefBased/>
  <w15:docId w15:val="{2001E3F5-391D-4C59-83E3-26AE0D7EE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AF1"/>
  </w:style>
  <w:style w:type="paragraph" w:styleId="Heading1">
    <w:name w:val="heading 1"/>
    <w:basedOn w:val="Normal"/>
    <w:next w:val="Normal"/>
    <w:link w:val="Heading1Char"/>
    <w:uiPriority w:val="9"/>
    <w:qFormat/>
    <w:rsid w:val="00B82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F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F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F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F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F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F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F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F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F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F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F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F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F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F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F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F6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0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A78"/>
  </w:style>
  <w:style w:type="paragraph" w:styleId="Footer">
    <w:name w:val="footer"/>
    <w:basedOn w:val="Normal"/>
    <w:link w:val="FooterChar"/>
    <w:uiPriority w:val="99"/>
    <w:unhideWhenUsed/>
    <w:rsid w:val="008B0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fah Alkhalaf (PGR)</dc:creator>
  <cp:keywords/>
  <dc:description/>
  <cp:lastModifiedBy>Shrifah Alkhalaf (PGR)</cp:lastModifiedBy>
  <cp:revision>5</cp:revision>
  <dcterms:created xsi:type="dcterms:W3CDTF">2025-07-21T14:37:00Z</dcterms:created>
  <dcterms:modified xsi:type="dcterms:W3CDTF">2025-09-08T10:19:00Z</dcterms:modified>
</cp:coreProperties>
</file>